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862" w:rsidRPr="00D7724A" w:rsidRDefault="00D7724A">
      <w:pPr>
        <w:rPr>
          <w:rFonts w:ascii="Times New Roman" w:hAnsi="Times New Roman" w:cs="Times New Roman"/>
          <w:sz w:val="20"/>
          <w:szCs w:val="20"/>
        </w:rPr>
      </w:pPr>
      <w:r w:rsidRPr="00D7724A">
        <w:rPr>
          <w:rFonts w:ascii="Times New Roman" w:hAnsi="Times New Roman" w:cs="Times New Roman"/>
          <w:sz w:val="20"/>
          <w:szCs w:val="20"/>
        </w:rPr>
        <w:t>Table S</w:t>
      </w:r>
      <w:r w:rsidR="00D81375">
        <w:rPr>
          <w:rFonts w:ascii="Times New Roman" w:hAnsi="Times New Roman" w:cs="Times New Roman" w:hint="eastAsia"/>
          <w:sz w:val="20"/>
          <w:szCs w:val="20"/>
        </w:rPr>
        <w:t>4</w:t>
      </w:r>
      <w:bookmarkStart w:id="0" w:name="_GoBack"/>
      <w:bookmarkEnd w:id="0"/>
      <w:r w:rsidR="00072EE7">
        <w:rPr>
          <w:rFonts w:ascii="Times New Roman" w:hAnsi="Times New Roman" w:cs="Times New Roman" w:hint="eastAsia"/>
          <w:sz w:val="20"/>
          <w:szCs w:val="20"/>
        </w:rPr>
        <w:t xml:space="preserve"> Primers of tomato related genes used in the manuscript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268"/>
        <w:gridCol w:w="4870"/>
      </w:tblGrid>
      <w:tr w:rsidR="00D7724A" w:rsidRPr="00D2305E" w:rsidTr="003002AB">
        <w:trPr>
          <w:trHeight w:val="25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0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Primer Sequence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NOR</w:t>
            </w:r>
            <w:proofErr w:type="spellEnd"/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10g00688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CATGGGAACTCCCTGCTA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TGTTGCAGCCCGATTTGG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TAGL1</w:t>
            </w:r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7g05592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CTCATGCAAAAGAGGGAG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TAATTTGGCTGATGATGGTA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FUL1</w:t>
            </w:r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6g06943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AAGAGTCCAGTTGAAGCGA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TCTCCATGCAGGAATCGT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CNR</w:t>
            </w:r>
            <w:proofErr w:type="spellEnd"/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2g07792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ATCCTTCTTGCCAGGTCG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CTTCGGCAACTCCTCTTA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RIN</w:t>
            </w:r>
            <w:proofErr w:type="spellEnd"/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5g01202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GCTTGAACGTCAATTGGAT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TTGCTCACCACAATGCCA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AP2a</w:t>
            </w:r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3g04430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CGGACCACAATCTTGAC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GCTCGGAGTCTGAACC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TAG1</w:t>
            </w:r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2g07173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ctcttgctggaatgaaac</w:t>
            </w:r>
            <w:proofErr w:type="spellEnd"/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tcttgtctagggtaatgg</w:t>
            </w:r>
            <w:proofErr w:type="spellEnd"/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FUL2</w:t>
            </w:r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3g11483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ATGCTGAAGTTGGACTCA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CTTTCCATGCAAGAGTCA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-EIL1</w:t>
            </w:r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6g07372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TCAACAATATGTCCAGCCA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ATCCTTTGCCCATCTTCAG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-EIL3</w:t>
            </w:r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1g09681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AGGACTTCAAGAAACAACCA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GTTGTGCTCATAGTTGATCTG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-EIL4</w:t>
            </w:r>
          </w:p>
        </w:tc>
        <w:tc>
          <w:tcPr>
            <w:tcW w:w="2268" w:type="dxa"/>
            <w:vMerge w:val="restart"/>
          </w:tcPr>
          <w:p w:rsidR="00D7724A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6g073730</w:t>
            </w:r>
          </w:p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ATACCCTGATCGTTGTCCAC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ACACTCATCTTGAGCACCA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CE1759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-ETR2</w:t>
            </w:r>
          </w:p>
        </w:tc>
        <w:tc>
          <w:tcPr>
            <w:tcW w:w="2268" w:type="dxa"/>
            <w:vMerge w:val="restart"/>
          </w:tcPr>
          <w:p w:rsidR="00D7724A" w:rsidRPr="00CE1759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7g05658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GGAGGAATCAATGAGGGC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ATTACGCGCACGAACAG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NR</w:t>
            </w:r>
            <w:proofErr w:type="spellEnd"/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9g07544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CTGTTCGTGTACCGCTTT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ATCGGGAGAACCAGAACC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AB4E01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</w:t>
            </w:r>
            <w:r w:rsidR="00D7724A"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ETR5</w:t>
            </w:r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9g08961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GCTCTGGGCCCTTCACTA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ACTTACGCACCCTCAATGC</w:t>
            </w:r>
          </w:p>
        </w:tc>
      </w:tr>
      <w:tr w:rsidR="00A31876" w:rsidRPr="00D2305E" w:rsidTr="003002AB">
        <w:tc>
          <w:tcPr>
            <w:tcW w:w="1384" w:type="dxa"/>
            <w:vMerge w:val="restart"/>
          </w:tcPr>
          <w:p w:rsidR="00A31876" w:rsidRPr="00D2305E" w:rsidRDefault="00A31876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ACS</w:t>
            </w:r>
            <w:r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1A</w:t>
            </w:r>
          </w:p>
        </w:tc>
        <w:tc>
          <w:tcPr>
            <w:tcW w:w="2268" w:type="dxa"/>
            <w:vMerge w:val="restart"/>
          </w:tcPr>
          <w:p w:rsidR="00A31876" w:rsidRPr="004A2C29" w:rsidRDefault="00AB4E01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lyc08g081540</w:t>
            </w:r>
          </w:p>
        </w:tc>
        <w:tc>
          <w:tcPr>
            <w:tcW w:w="4870" w:type="dxa"/>
          </w:tcPr>
          <w:p w:rsidR="00A31876" w:rsidRPr="00D2305E" w:rsidRDefault="00A31876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A2C2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TGCTCATGAAATGCTTG</w:t>
            </w:r>
          </w:p>
        </w:tc>
      </w:tr>
      <w:tr w:rsidR="00A31876" w:rsidRPr="00D2305E" w:rsidTr="003002AB">
        <w:tc>
          <w:tcPr>
            <w:tcW w:w="1384" w:type="dxa"/>
            <w:vMerge/>
          </w:tcPr>
          <w:p w:rsidR="00A31876" w:rsidRPr="00D2305E" w:rsidRDefault="00A31876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A31876" w:rsidRPr="004A2C29" w:rsidRDefault="00A31876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870" w:type="dxa"/>
          </w:tcPr>
          <w:p w:rsidR="00A31876" w:rsidRPr="00D2305E" w:rsidRDefault="00A31876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A2C2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GGACCAAAAAGGCATCA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ACS2</w:t>
            </w:r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1g09508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TTAGCGTATGTATTGACAACTGG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ATAACATAACTTCACTTTTGCATTC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ACS4</w:t>
            </w:r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5g05001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CCTCAAATGGGGAGTACG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TTGTTTGCTCGCACTACG</w:t>
            </w:r>
          </w:p>
        </w:tc>
      </w:tr>
      <w:tr w:rsidR="00A31876" w:rsidRPr="00D2305E" w:rsidTr="003002AB">
        <w:tc>
          <w:tcPr>
            <w:tcW w:w="1384" w:type="dxa"/>
            <w:vMerge w:val="restart"/>
          </w:tcPr>
          <w:p w:rsidR="00A31876" w:rsidRPr="00D2305E" w:rsidRDefault="00A31876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ACS</w:t>
            </w:r>
            <w:r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6</w:t>
            </w:r>
          </w:p>
        </w:tc>
        <w:tc>
          <w:tcPr>
            <w:tcW w:w="2268" w:type="dxa"/>
            <w:vMerge w:val="restart"/>
          </w:tcPr>
          <w:p w:rsidR="00A31876" w:rsidRPr="00D2305E" w:rsidRDefault="00A31876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8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8g008110</w:t>
            </w:r>
          </w:p>
        </w:tc>
        <w:tc>
          <w:tcPr>
            <w:tcW w:w="4870" w:type="dxa"/>
          </w:tcPr>
          <w:p w:rsidR="00A31876" w:rsidRPr="00D2305E" w:rsidRDefault="00A31876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318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CACAAATGATGGACATGG</w:t>
            </w:r>
          </w:p>
        </w:tc>
      </w:tr>
      <w:tr w:rsidR="00A31876" w:rsidRPr="00D2305E" w:rsidTr="003002AB">
        <w:tc>
          <w:tcPr>
            <w:tcW w:w="1384" w:type="dxa"/>
            <w:vMerge/>
          </w:tcPr>
          <w:p w:rsidR="00A31876" w:rsidRPr="00D2305E" w:rsidRDefault="00A31876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A31876" w:rsidRPr="00D2305E" w:rsidRDefault="00A31876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A31876" w:rsidRPr="00D2305E" w:rsidRDefault="00A31876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3187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GGCTTTTGGGTTGTTGACT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ACO1</w:t>
            </w:r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07g04953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CAAAGAGCCAAGATTTGA</w:t>
            </w:r>
          </w:p>
        </w:tc>
      </w:tr>
      <w:tr w:rsidR="00D7724A" w:rsidRPr="00D2305E" w:rsidTr="003002A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TTTAATTGAATTGGGATCTAA</w:t>
            </w:r>
          </w:p>
        </w:tc>
      </w:tr>
      <w:tr w:rsidR="00D7724A" w:rsidRPr="00D2305E" w:rsidTr="003002AB">
        <w:tc>
          <w:tcPr>
            <w:tcW w:w="1384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D2305E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PG</w:t>
            </w:r>
            <w:proofErr w:type="spellEnd"/>
          </w:p>
        </w:tc>
        <w:tc>
          <w:tcPr>
            <w:tcW w:w="2268" w:type="dxa"/>
            <w:vMerge w:val="restart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yc10g080210</w:t>
            </w: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GGGCACAAGTGCAACAAAGG</w:t>
            </w:r>
          </w:p>
        </w:tc>
      </w:tr>
      <w:tr w:rsidR="00D7724A" w:rsidRPr="00D2305E" w:rsidTr="004E1E4B">
        <w:tc>
          <w:tcPr>
            <w:tcW w:w="1384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:rsidR="00D7724A" w:rsidRPr="00D2305E" w:rsidRDefault="00D7724A" w:rsidP="003002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</w:tcPr>
          <w:p w:rsidR="00D7724A" w:rsidRPr="00D2305E" w:rsidRDefault="00D7724A" w:rsidP="003002A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30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CGTAGCCTCTGATGGTTT</w:t>
            </w:r>
          </w:p>
        </w:tc>
      </w:tr>
      <w:tr w:rsidR="004E1E4B" w:rsidRPr="004E1E4B" w:rsidTr="004E1E4B">
        <w:tc>
          <w:tcPr>
            <w:tcW w:w="1384" w:type="dxa"/>
          </w:tcPr>
          <w:p w:rsidR="004E1E4B" w:rsidRPr="004E1E4B" w:rsidRDefault="00AB4E01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</w:t>
            </w:r>
            <w:r w:rsidR="004E1E4B"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MAX1 </w:t>
            </w:r>
          </w:p>
          <w:p w:rsidR="004E1E4B" w:rsidRPr="00D2305E" w:rsidRDefault="004E1E4B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olyc08g062950</w:t>
            </w:r>
          </w:p>
          <w:p w:rsidR="004E1E4B" w:rsidRPr="004E1E4B" w:rsidRDefault="004E1E4B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870" w:type="dxa"/>
          </w:tcPr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CCCTTAGTTGCCAGAGAA</w:t>
            </w:r>
          </w:p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CAACCAAACCCATGTTCC</w:t>
            </w:r>
          </w:p>
        </w:tc>
      </w:tr>
      <w:tr w:rsidR="004E1E4B" w:rsidRPr="004E1E4B" w:rsidTr="004E1E4B">
        <w:tc>
          <w:tcPr>
            <w:tcW w:w="1384" w:type="dxa"/>
          </w:tcPr>
          <w:p w:rsidR="004E1E4B" w:rsidRPr="004E1E4B" w:rsidRDefault="00AB4E01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Sl</w:t>
            </w:r>
            <w:r w:rsidR="004E1E4B"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NSP1 </w:t>
            </w:r>
          </w:p>
          <w:p w:rsidR="004E1E4B" w:rsidRPr="00D2305E" w:rsidRDefault="004E1E4B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olyc03g123400</w:t>
            </w:r>
          </w:p>
          <w:p w:rsidR="004E1E4B" w:rsidRPr="004E1E4B" w:rsidRDefault="004E1E4B" w:rsidP="003002A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870" w:type="dxa"/>
          </w:tcPr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GACCCCATATCAGAGTGGC</w:t>
            </w:r>
          </w:p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ATGGGTCCGCGTAGAAAT</w:t>
            </w:r>
          </w:p>
        </w:tc>
      </w:tr>
      <w:tr w:rsidR="004E1E4B" w:rsidRPr="004E1E4B" w:rsidTr="004E1E4B">
        <w:tc>
          <w:tcPr>
            <w:tcW w:w="1384" w:type="dxa"/>
          </w:tcPr>
          <w:p w:rsidR="004E1E4B" w:rsidRPr="004E1E4B" w:rsidRDefault="00AB4E01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</w:t>
            </w:r>
            <w:r w:rsidR="004E1E4B"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IAA27 </w:t>
            </w:r>
          </w:p>
          <w:p w:rsidR="004E1E4B" w:rsidRPr="00D2305E" w:rsidRDefault="004E1E4B" w:rsidP="00A54E5E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olyc03g120500</w:t>
            </w:r>
          </w:p>
          <w:p w:rsidR="004E1E4B" w:rsidRPr="004E1E4B" w:rsidRDefault="004E1E4B" w:rsidP="00A54E5E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870" w:type="dxa"/>
          </w:tcPr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AAAAAGAGGGAATGGAGGTT</w:t>
            </w:r>
          </w:p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TTCTCCCTTCATCATCATTTTTC</w:t>
            </w:r>
          </w:p>
        </w:tc>
      </w:tr>
      <w:tr w:rsidR="004E1E4B" w:rsidRPr="004E1E4B" w:rsidTr="004E1E4B">
        <w:tc>
          <w:tcPr>
            <w:tcW w:w="1384" w:type="dxa"/>
          </w:tcPr>
          <w:p w:rsidR="004E1E4B" w:rsidRPr="004E1E4B" w:rsidRDefault="00AB4E01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</w:t>
            </w:r>
            <w:r w:rsidR="004E1E4B"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CCD7 </w:t>
            </w:r>
          </w:p>
          <w:p w:rsidR="004E1E4B" w:rsidRPr="00D2305E" w:rsidRDefault="004E1E4B" w:rsidP="00A54E5E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</w:tcPr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olyc01g090660</w:t>
            </w:r>
          </w:p>
          <w:p w:rsidR="004E1E4B" w:rsidRPr="004E1E4B" w:rsidRDefault="004E1E4B" w:rsidP="00A54E5E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870" w:type="dxa"/>
          </w:tcPr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CCAAGAATTCGAGATCCC</w:t>
            </w:r>
          </w:p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AGAAAGCCCACATACTGC</w:t>
            </w:r>
          </w:p>
        </w:tc>
      </w:tr>
      <w:tr w:rsidR="004E1E4B" w:rsidRPr="004E1E4B" w:rsidTr="004E1E4B">
        <w:tc>
          <w:tcPr>
            <w:tcW w:w="1384" w:type="dxa"/>
          </w:tcPr>
          <w:p w:rsidR="004E1E4B" w:rsidRPr="004E1E4B" w:rsidRDefault="00AB4E01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</w:t>
            </w:r>
            <w:r w:rsidR="004E1E4B"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CCD8 </w:t>
            </w:r>
          </w:p>
        </w:tc>
        <w:tc>
          <w:tcPr>
            <w:tcW w:w="2268" w:type="dxa"/>
          </w:tcPr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olyc08g066650</w:t>
            </w:r>
          </w:p>
        </w:tc>
        <w:tc>
          <w:tcPr>
            <w:tcW w:w="4870" w:type="dxa"/>
          </w:tcPr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AATTGCCTGTAATAGTTCC</w:t>
            </w:r>
          </w:p>
          <w:p w:rsidR="004E1E4B" w:rsidRPr="004E1E4B" w:rsidRDefault="004E1E4B" w:rsidP="004E1E4B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GCCTTCAACGACGAGTTCTC </w:t>
            </w:r>
          </w:p>
        </w:tc>
      </w:tr>
      <w:tr w:rsidR="004E1E4B" w:rsidRPr="004E1E4B" w:rsidTr="003002AB">
        <w:tc>
          <w:tcPr>
            <w:tcW w:w="1384" w:type="dxa"/>
            <w:tcBorders>
              <w:bottom w:val="single" w:sz="4" w:space="0" w:color="auto"/>
            </w:tcBorders>
          </w:tcPr>
          <w:p w:rsidR="004E1E4B" w:rsidRPr="008272AC" w:rsidRDefault="008272AC" w:rsidP="008272AC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l</w:t>
            </w:r>
            <w:r w:rsidRPr="008272A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D27 </w:t>
            </w:r>
            <w:r w:rsidR="004E1E4B" w:rsidRPr="004E1E4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</w:p>
          <w:p w:rsidR="004E1E4B" w:rsidRPr="00D2305E" w:rsidRDefault="004E1E4B" w:rsidP="008272AC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E1E4B" w:rsidRPr="008272AC" w:rsidRDefault="008272AC" w:rsidP="008272AC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272A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Solyc09g065750 </w:t>
            </w:r>
          </w:p>
        </w:tc>
        <w:tc>
          <w:tcPr>
            <w:tcW w:w="4870" w:type="dxa"/>
            <w:tcBorders>
              <w:bottom w:val="single" w:sz="4" w:space="0" w:color="auto"/>
            </w:tcBorders>
          </w:tcPr>
          <w:p w:rsidR="008272AC" w:rsidRPr="008272AC" w:rsidRDefault="008272AC" w:rsidP="008272AC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272A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TTCTTCTTCATGCAGGCAAAT</w:t>
            </w:r>
          </w:p>
          <w:p w:rsidR="004E1E4B" w:rsidRPr="008272AC" w:rsidRDefault="008272AC" w:rsidP="008272AC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8272AC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TGTTGCAATCTGCTTGGT</w:t>
            </w:r>
          </w:p>
        </w:tc>
      </w:tr>
    </w:tbl>
    <w:p w:rsidR="00D7724A" w:rsidRPr="004E1E4B" w:rsidRDefault="00D7724A" w:rsidP="00D7724A">
      <w:pPr>
        <w:rPr>
          <w:rFonts w:ascii="Times New Roman" w:hAnsi="Times New Roman" w:cs="Times New Roman"/>
          <w:color w:val="222222"/>
          <w:sz w:val="20"/>
          <w:szCs w:val="20"/>
        </w:rPr>
      </w:pPr>
    </w:p>
    <w:sectPr w:rsidR="00D7724A" w:rsidRPr="004E1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583E" w:rsidRDefault="0068583E" w:rsidP="007C5E13">
      <w:r>
        <w:separator/>
      </w:r>
    </w:p>
  </w:endnote>
  <w:endnote w:type="continuationSeparator" w:id="0">
    <w:p w:rsidR="0068583E" w:rsidRDefault="0068583E" w:rsidP="007C5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583E" w:rsidRDefault="0068583E" w:rsidP="007C5E13">
      <w:r>
        <w:separator/>
      </w:r>
    </w:p>
  </w:footnote>
  <w:footnote w:type="continuationSeparator" w:id="0">
    <w:p w:rsidR="0068583E" w:rsidRDefault="0068583E" w:rsidP="007C5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F66"/>
    <w:rsid w:val="00050862"/>
    <w:rsid w:val="00056062"/>
    <w:rsid w:val="00072EE7"/>
    <w:rsid w:val="00085F66"/>
    <w:rsid w:val="002C6984"/>
    <w:rsid w:val="00431F09"/>
    <w:rsid w:val="004A2C29"/>
    <w:rsid w:val="004E1E4B"/>
    <w:rsid w:val="0068583E"/>
    <w:rsid w:val="007C5E13"/>
    <w:rsid w:val="008272AC"/>
    <w:rsid w:val="00A31876"/>
    <w:rsid w:val="00AB4E01"/>
    <w:rsid w:val="00BC65C1"/>
    <w:rsid w:val="00D7724A"/>
    <w:rsid w:val="00D81375"/>
    <w:rsid w:val="00EA1BB4"/>
    <w:rsid w:val="00FD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2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C5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C5E1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C5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C5E13"/>
    <w:rPr>
      <w:sz w:val="18"/>
      <w:szCs w:val="18"/>
    </w:rPr>
  </w:style>
  <w:style w:type="paragraph" w:customStyle="1" w:styleId="Default">
    <w:name w:val="Default"/>
    <w:rsid w:val="004E1E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2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C5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C5E1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C5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C5E13"/>
    <w:rPr>
      <w:sz w:val="18"/>
      <w:szCs w:val="18"/>
    </w:rPr>
  </w:style>
  <w:style w:type="paragraph" w:customStyle="1" w:styleId="Default">
    <w:name w:val="Default"/>
    <w:rsid w:val="004E1E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3D5374-8B3F-4109-B3AF-6C2A57338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85</Words>
  <Characters>1625</Characters>
  <Application>Microsoft Office Word</Application>
  <DocSecurity>0</DocSecurity>
  <Lines>13</Lines>
  <Paragraphs>3</Paragraphs>
  <ScaleCrop>false</ScaleCrop>
  <Company>Microsoft</Company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19-04-19T08:39:00Z</dcterms:created>
  <dcterms:modified xsi:type="dcterms:W3CDTF">2020-12-11T11:56:00Z</dcterms:modified>
</cp:coreProperties>
</file>